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170" w:rsidRDefault="006C1170" w:rsidP="006C1170">
      <w:pPr>
        <w:spacing w:line="480" w:lineRule="auto"/>
        <w:rPr>
          <w:rFonts w:asciiTheme="minorHAnsi" w:hAnsiTheme="minorHAnsi" w:cstheme="minorHAnsi"/>
          <w:sz w:val="36"/>
          <w:szCs w:val="36"/>
          <w:lang w:val="en-US"/>
        </w:rPr>
      </w:pPr>
      <w:r>
        <w:rPr>
          <w:rFonts w:asciiTheme="minorHAnsi" w:hAnsiTheme="minorHAnsi" w:cstheme="minorHAnsi"/>
          <w:sz w:val="36"/>
          <w:szCs w:val="36"/>
          <w:lang w:val="en-US"/>
        </w:rPr>
        <w:t>Supporting Information PONE-D-16-42033R2</w:t>
      </w:r>
    </w:p>
    <w:p w:rsidR="006C1170" w:rsidRDefault="006C1170" w:rsidP="006C1170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Coppes et al. 2017: Human recreation affects </w:t>
      </w:r>
      <w:proofErr w:type="spellStart"/>
      <w:r>
        <w:rPr>
          <w:rFonts w:asciiTheme="minorHAnsi" w:hAnsiTheme="minorHAnsi" w:cstheme="minorHAnsi"/>
          <w:b/>
          <w:lang w:val="en-US"/>
        </w:rPr>
        <w:t>spatio</w:t>
      </w:r>
      <w:proofErr w:type="spellEnd"/>
      <w:r>
        <w:rPr>
          <w:rFonts w:asciiTheme="minorHAnsi" w:hAnsiTheme="minorHAnsi" w:cstheme="minorHAnsi"/>
          <w:b/>
          <w:lang w:val="en-US"/>
        </w:rPr>
        <w:t>-temporal habitat use patterns in red deer (</w:t>
      </w:r>
      <w:proofErr w:type="spellStart"/>
      <w:r>
        <w:rPr>
          <w:rFonts w:asciiTheme="minorHAnsi" w:hAnsiTheme="minorHAnsi" w:cstheme="minorHAnsi"/>
          <w:b/>
          <w:lang w:val="en-US"/>
        </w:rPr>
        <w:t>Cervus</w:t>
      </w:r>
      <w:proofErr w:type="spellEnd"/>
      <w:r>
        <w:rPr>
          <w:rFonts w:asciiTheme="minorHAnsi" w:hAnsiTheme="minorHAnsi" w:cstheme="minorHAnsi"/>
          <w:b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b/>
          <w:lang w:val="en-US"/>
        </w:rPr>
        <w:t>elaphus</w:t>
      </w:r>
      <w:proofErr w:type="spellEnd"/>
      <w:r>
        <w:rPr>
          <w:rFonts w:asciiTheme="minorHAnsi" w:hAnsiTheme="minorHAnsi" w:cstheme="minorHAnsi"/>
          <w:b/>
          <w:lang w:val="en-US"/>
        </w:rPr>
        <w:t>)</w:t>
      </w:r>
    </w:p>
    <w:p w:rsidR="00BD0515" w:rsidRDefault="00BD0515" w:rsidP="00BD0515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bookmarkStart w:id="0" w:name="_GoBack"/>
      <w:bookmarkEnd w:id="0"/>
    </w:p>
    <w:p w:rsidR="00BD0515" w:rsidRPr="00CE267B" w:rsidRDefault="00BD0515" w:rsidP="00BD0515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S7 Table: Odd’s ratios with 95% confidence interval for the coefficients of the models provided in Table 3 and 4. 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Odd’s ratios were obtained using the Wald chi-square </w:t>
      </w:r>
      <w:proofErr w:type="gramStart"/>
      <w:r w:rsidRPr="00CE267B">
        <w:rPr>
          <w:rFonts w:asciiTheme="minorHAnsi" w:hAnsiTheme="minorHAnsi" w:cstheme="minorHAnsi"/>
          <w:sz w:val="22"/>
          <w:szCs w:val="22"/>
          <w:lang w:val="en-US"/>
        </w:rPr>
        <w:t>method,</w:t>
      </w:r>
      <w:proofErr w:type="gramEnd"/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the lower (2.5%) and upper (97.5%) boundary of the confidence interval are provid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021"/>
        <w:gridCol w:w="1021"/>
        <w:gridCol w:w="1024"/>
        <w:gridCol w:w="227"/>
        <w:gridCol w:w="1426"/>
        <w:gridCol w:w="1024"/>
        <w:gridCol w:w="1024"/>
        <w:gridCol w:w="1019"/>
      </w:tblGrid>
      <w:tr w:rsidR="00BD0515" w:rsidRPr="006C1170" w:rsidTr="00BD0515">
        <w:trPr>
          <w:trHeight w:val="113"/>
        </w:trPr>
        <w:tc>
          <w:tcPr>
            <w:tcW w:w="2438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of home range in study area summer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3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of home range in study area winter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%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.5%</w:t>
            </w:r>
          </w:p>
        </w:tc>
        <w:tc>
          <w:tcPr>
            <w:tcW w:w="12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%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.5%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1578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123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2013</w:t>
            </w: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.624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3.6476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8.2182</w:t>
            </w:r>
          </w:p>
        </w:tc>
      </w:tr>
      <w:tr w:rsidR="00BD0515" w:rsidRPr="00CE267B" w:rsidTr="00BD0515">
        <w:trPr>
          <w:trHeight w:val="68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REGTHICK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57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0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715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REGTHIC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.10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63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.7135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POL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2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54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568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PO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78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84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2131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TRE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3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60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748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TRE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87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04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.5312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OL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2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48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07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OL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67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52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.8392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PROTECT_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1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COV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8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8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43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BILBERR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8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5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PROTECT_W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86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39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CO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37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22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640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34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313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3874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DE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8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65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354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RTH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76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697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36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CONMIX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42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24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715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14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DECMIX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47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27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20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  <w:t>MGT_COR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60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50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7248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ERB_GRA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1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1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19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_REFU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9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2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1671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7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3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OREST2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75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1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161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EE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7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1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8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1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OA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5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  <w:t>MGT_COR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85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04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.767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TT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8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_REFUG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5.29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3.16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.783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TTL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0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BD0515" w:rsidRPr="00CE267B" w:rsidTr="00BD0515">
        <w:trPr>
          <w:trHeight w:val="68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_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0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BD0515" w:rsidRPr="00CE267B" w:rsidTr="00BD0515">
        <w:trPr>
          <w:trHeight w:val="68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</w:tr>
      <w:tr w:rsidR="00BD0515" w:rsidRPr="006C1170" w:rsidTr="00BD0515">
        <w:trPr>
          <w:trHeight w:val="113"/>
        </w:trPr>
        <w:tc>
          <w:tcPr>
            <w:tcW w:w="2438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in home range, summer during day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3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in home range, summer during night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.5%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.5%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0093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006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0145</w:t>
            </w: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.937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1799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2.9244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COVER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8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8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1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COV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6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6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688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REGTHICK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1.15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.18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.315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REGTHIC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4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659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1019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POL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86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8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765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PO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1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9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950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TRE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92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0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836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TRE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07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90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8579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OL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66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79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970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OL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2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52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8785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BILBERRY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7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6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81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BILBERR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2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16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291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ROTECT_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C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46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2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915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UNDER_CO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07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70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28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DE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9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44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0276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UNDER_DE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.358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93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.282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CONMI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50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217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876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UNDER_CONMIX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96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7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290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DECMI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26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105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6621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UNDER_DECMIX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58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7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376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_DIS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5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3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66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596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740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8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79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5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47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708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6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5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75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  <w:t>MGT_COR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93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01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1446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RTHIN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75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70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11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_REFU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69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13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.8284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OREST2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87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14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.551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_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6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  <w:t>MGT_COR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60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64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910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TT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9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_REFUG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48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2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.820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OA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7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_S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16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1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20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1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4"/>
                <w:szCs w:val="16"/>
                <w:lang w:val="en-US"/>
              </w:rPr>
            </w:pPr>
          </w:p>
        </w:tc>
      </w:tr>
      <w:tr w:rsidR="00BD0515" w:rsidRPr="006C1170" w:rsidTr="00BD0515">
        <w:trPr>
          <w:trHeight w:val="113"/>
        </w:trPr>
        <w:tc>
          <w:tcPr>
            <w:tcW w:w="2438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in home range, winter during day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3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election in home range, winter during night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.5%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.5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7.5%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6350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823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.2480</w:t>
            </w: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,888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,4850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1,970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OPY_COVER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88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8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6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REGTHIC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7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43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,769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CON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3.01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0.46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0.422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PO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,74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20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471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DE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.93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01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7.752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TRE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,74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,89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,526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CONMIX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0.25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.18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4.542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UC_OL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2,94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,415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,701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AN_DECMIX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1.26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.93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0.52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ROTECT_W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6,6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87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,001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RTHIN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27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1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472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RTH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8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63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863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79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67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3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AST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73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287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424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_COR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087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06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126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LOPE_M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35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878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13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lastRenderedPageBreak/>
              <w:t>MGT_REFUGE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22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14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358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9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98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9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_COR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9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485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170</w:t>
            </w:r>
          </w:p>
        </w:tc>
      </w:tr>
      <w:tr w:rsidR="00BD0515" w:rsidRPr="00CE267B" w:rsidTr="00BD0515">
        <w:trPr>
          <w:trHeight w:val="113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_W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.00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MGT_REFU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72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,82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,1110</w:t>
            </w:r>
          </w:p>
        </w:tc>
      </w:tr>
      <w:tr w:rsidR="00BD0515" w:rsidRPr="00CE267B" w:rsidTr="00BD0515">
        <w:trPr>
          <w:trHeight w:val="71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FEE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.998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U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,83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,0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,0010</w:t>
            </w:r>
          </w:p>
        </w:tc>
      </w:tr>
      <w:tr w:rsidR="00BD0515" w:rsidRPr="00CE267B" w:rsidTr="00BD0515">
        <w:trPr>
          <w:trHeight w:val="68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OURI_W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,001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970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980</w:t>
            </w:r>
          </w:p>
        </w:tc>
      </w:tr>
      <w:tr w:rsidR="00BD0515" w:rsidRPr="00CE267B" w:rsidTr="00BD0515">
        <w:trPr>
          <w:trHeight w:val="68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0515" w:rsidRPr="00CE267B" w:rsidRDefault="00BD0515" w:rsidP="00BD0515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OA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97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98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0515" w:rsidRPr="00CE267B" w:rsidRDefault="00BD0515" w:rsidP="00BD051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,9980</w:t>
            </w:r>
          </w:p>
        </w:tc>
      </w:tr>
    </w:tbl>
    <w:p w:rsidR="003079A8" w:rsidRDefault="003079A8"/>
    <w:p w:rsidR="00BD0515" w:rsidRDefault="00BD0515"/>
    <w:p w:rsidR="00BD0515" w:rsidRDefault="00BD0515"/>
    <w:sectPr w:rsidR="00BD05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515"/>
    <w:rsid w:val="003079A8"/>
    <w:rsid w:val="006C1170"/>
    <w:rsid w:val="00BD0515"/>
    <w:rsid w:val="00D2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0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0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0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4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pes, Joy (FORST)</dc:creator>
  <cp:lastModifiedBy>Coppes, Joy (FORST)</cp:lastModifiedBy>
  <cp:revision>2</cp:revision>
  <dcterms:created xsi:type="dcterms:W3CDTF">2017-03-29T07:07:00Z</dcterms:created>
  <dcterms:modified xsi:type="dcterms:W3CDTF">2017-03-29T08:09:00Z</dcterms:modified>
</cp:coreProperties>
</file>